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B25" w:rsidRDefault="00E60B25" w:rsidP="00E60B25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="001E1B98">
        <w:rPr>
          <w:rFonts w:cstheme="minorHAnsi"/>
          <w:b/>
          <w:lang w:val="en-US"/>
        </w:rPr>
        <w:t>3</w:t>
      </w:r>
      <w:bookmarkStart w:id="0" w:name="_GoBack"/>
      <w:bookmarkEnd w:id="0"/>
      <w:r>
        <w:rPr>
          <w:rFonts w:cstheme="minorHAnsi"/>
          <w:lang w:val="en-US"/>
        </w:rPr>
        <w:t>: Cronbach’s alpha values for self-assessment questionnaire resul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1"/>
        <w:gridCol w:w="1280"/>
        <w:gridCol w:w="1280"/>
        <w:gridCol w:w="1280"/>
        <w:gridCol w:w="1280"/>
        <w:gridCol w:w="1280"/>
        <w:gridCol w:w="1281"/>
      </w:tblGrid>
      <w:tr w:rsidR="00E60B25" w:rsidTr="006D35F7">
        <w:tc>
          <w:tcPr>
            <w:tcW w:w="1381" w:type="dxa"/>
            <w:vMerge w:val="restart"/>
          </w:tcPr>
          <w:p w:rsidR="00E60B25" w:rsidRDefault="00E60B25" w:rsidP="006D35F7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560" w:type="dxa"/>
            <w:gridSpan w:val="2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1</w:t>
            </w:r>
          </w:p>
        </w:tc>
        <w:tc>
          <w:tcPr>
            <w:tcW w:w="2560" w:type="dxa"/>
            <w:gridSpan w:val="2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2</w:t>
            </w:r>
          </w:p>
        </w:tc>
        <w:tc>
          <w:tcPr>
            <w:tcW w:w="2561" w:type="dxa"/>
            <w:gridSpan w:val="2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3</w:t>
            </w:r>
          </w:p>
        </w:tc>
      </w:tr>
      <w:tr w:rsidR="00E60B25" w:rsidTr="006D35F7">
        <w:tc>
          <w:tcPr>
            <w:tcW w:w="1381" w:type="dxa"/>
            <w:vMerge/>
          </w:tcPr>
          <w:p w:rsidR="00E60B25" w:rsidRDefault="00E60B25" w:rsidP="006D35F7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280" w:type="dxa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ge</w:t>
            </w:r>
          </w:p>
        </w:tc>
        <w:tc>
          <w:tcPr>
            <w:tcW w:w="1280" w:type="dxa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kills</w:t>
            </w:r>
          </w:p>
        </w:tc>
        <w:tc>
          <w:tcPr>
            <w:tcW w:w="1280" w:type="dxa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ge</w:t>
            </w:r>
          </w:p>
        </w:tc>
        <w:tc>
          <w:tcPr>
            <w:tcW w:w="1280" w:type="dxa"/>
          </w:tcPr>
          <w:p w:rsidR="00E60B25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kills</w:t>
            </w:r>
          </w:p>
        </w:tc>
        <w:tc>
          <w:tcPr>
            <w:tcW w:w="1280" w:type="dxa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</w:t>
            </w:r>
            <w:r w:rsidRPr="00966FB8">
              <w:rPr>
                <w:rFonts w:cstheme="minorHAnsi"/>
                <w:lang w:val="en-US"/>
              </w:rPr>
              <w:t>ge</w:t>
            </w:r>
          </w:p>
        </w:tc>
        <w:tc>
          <w:tcPr>
            <w:tcW w:w="1281" w:type="dxa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Skills</w:t>
            </w:r>
          </w:p>
        </w:tc>
      </w:tr>
      <w:tr w:rsidR="00E60B25" w:rsidTr="006D35F7">
        <w:tc>
          <w:tcPr>
            <w:tcW w:w="1381" w:type="dxa"/>
          </w:tcPr>
          <w:p w:rsidR="00E60B25" w:rsidRPr="00966FB8" w:rsidRDefault="00E60B25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Medical staff (N=55)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15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59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32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17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28</w:t>
            </w:r>
          </w:p>
        </w:tc>
        <w:tc>
          <w:tcPr>
            <w:tcW w:w="1281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90</w:t>
            </w:r>
          </w:p>
        </w:tc>
      </w:tr>
      <w:tr w:rsidR="00E60B25" w:rsidTr="006D35F7">
        <w:tc>
          <w:tcPr>
            <w:tcW w:w="1381" w:type="dxa"/>
          </w:tcPr>
          <w:p w:rsidR="00E60B25" w:rsidRPr="00966FB8" w:rsidRDefault="00E60B25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Nursing staff (N=48)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58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40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39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44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90</w:t>
            </w:r>
          </w:p>
        </w:tc>
        <w:tc>
          <w:tcPr>
            <w:tcW w:w="1281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11</w:t>
            </w:r>
          </w:p>
        </w:tc>
      </w:tr>
      <w:tr w:rsidR="00E60B25" w:rsidTr="006D35F7">
        <w:tc>
          <w:tcPr>
            <w:tcW w:w="1381" w:type="dxa"/>
          </w:tcPr>
          <w:p w:rsidR="00E60B25" w:rsidRPr="00966FB8" w:rsidRDefault="00E60B25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Total (N=103)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96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42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16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91</w:t>
            </w:r>
          </w:p>
        </w:tc>
        <w:tc>
          <w:tcPr>
            <w:tcW w:w="1280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916</w:t>
            </w:r>
          </w:p>
        </w:tc>
        <w:tc>
          <w:tcPr>
            <w:tcW w:w="1281" w:type="dxa"/>
            <w:vAlign w:val="center"/>
          </w:tcPr>
          <w:p w:rsidR="00E60B25" w:rsidRPr="00966FB8" w:rsidRDefault="00E60B25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0.896</w:t>
            </w:r>
          </w:p>
        </w:tc>
      </w:tr>
    </w:tbl>
    <w:p w:rsidR="00DB26F2" w:rsidRPr="00E60B25" w:rsidRDefault="00DB26F2" w:rsidP="00E60B25">
      <w:pPr>
        <w:spacing w:after="160" w:line="259" w:lineRule="auto"/>
        <w:jc w:val="left"/>
        <w:rPr>
          <w:rFonts w:cstheme="minorHAnsi"/>
          <w:lang w:val="en-US"/>
        </w:rPr>
      </w:pPr>
    </w:p>
    <w:sectPr w:rsidR="00DB26F2" w:rsidRPr="00E60B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25"/>
    <w:rsid w:val="00003BD6"/>
    <w:rsid w:val="000257AE"/>
    <w:rsid w:val="000311B3"/>
    <w:rsid w:val="000511F0"/>
    <w:rsid w:val="00071627"/>
    <w:rsid w:val="00076D01"/>
    <w:rsid w:val="00085E56"/>
    <w:rsid w:val="0008616C"/>
    <w:rsid w:val="0009651E"/>
    <w:rsid w:val="000A305A"/>
    <w:rsid w:val="000B137F"/>
    <w:rsid w:val="000B4D52"/>
    <w:rsid w:val="000D5287"/>
    <w:rsid w:val="000E5F4C"/>
    <w:rsid w:val="0011662D"/>
    <w:rsid w:val="00116A6D"/>
    <w:rsid w:val="00135E4D"/>
    <w:rsid w:val="00142E82"/>
    <w:rsid w:val="001515E0"/>
    <w:rsid w:val="001613E5"/>
    <w:rsid w:val="00175C57"/>
    <w:rsid w:val="001A734C"/>
    <w:rsid w:val="001C1343"/>
    <w:rsid w:val="001D1C0A"/>
    <w:rsid w:val="001D5E3B"/>
    <w:rsid w:val="001E1B98"/>
    <w:rsid w:val="001E293E"/>
    <w:rsid w:val="001E68C4"/>
    <w:rsid w:val="001F413E"/>
    <w:rsid w:val="00200487"/>
    <w:rsid w:val="00216986"/>
    <w:rsid w:val="00236C81"/>
    <w:rsid w:val="00237FB9"/>
    <w:rsid w:val="002572E8"/>
    <w:rsid w:val="00261A5E"/>
    <w:rsid w:val="00282B6A"/>
    <w:rsid w:val="002961A8"/>
    <w:rsid w:val="002B0F25"/>
    <w:rsid w:val="002B2B84"/>
    <w:rsid w:val="002C2796"/>
    <w:rsid w:val="002D6092"/>
    <w:rsid w:val="00303D84"/>
    <w:rsid w:val="003135B3"/>
    <w:rsid w:val="00316FF7"/>
    <w:rsid w:val="00337810"/>
    <w:rsid w:val="00342B8F"/>
    <w:rsid w:val="00345D14"/>
    <w:rsid w:val="00351288"/>
    <w:rsid w:val="00371BC1"/>
    <w:rsid w:val="00385A35"/>
    <w:rsid w:val="00391E63"/>
    <w:rsid w:val="00397CF4"/>
    <w:rsid w:val="003A6D52"/>
    <w:rsid w:val="003B119F"/>
    <w:rsid w:val="003B22FD"/>
    <w:rsid w:val="003B4921"/>
    <w:rsid w:val="003B56EC"/>
    <w:rsid w:val="003C7EEC"/>
    <w:rsid w:val="003D6F7F"/>
    <w:rsid w:val="003D772B"/>
    <w:rsid w:val="003D7F31"/>
    <w:rsid w:val="003F5BFC"/>
    <w:rsid w:val="004029CE"/>
    <w:rsid w:val="004222C5"/>
    <w:rsid w:val="00427BDD"/>
    <w:rsid w:val="00433908"/>
    <w:rsid w:val="004402A1"/>
    <w:rsid w:val="00440A4C"/>
    <w:rsid w:val="0044315C"/>
    <w:rsid w:val="004556E8"/>
    <w:rsid w:val="004558E3"/>
    <w:rsid w:val="00474028"/>
    <w:rsid w:val="004777D2"/>
    <w:rsid w:val="00491014"/>
    <w:rsid w:val="00492C10"/>
    <w:rsid w:val="004A30C3"/>
    <w:rsid w:val="004A4B5E"/>
    <w:rsid w:val="004B2DA9"/>
    <w:rsid w:val="004B38AA"/>
    <w:rsid w:val="004B6F1D"/>
    <w:rsid w:val="004B7309"/>
    <w:rsid w:val="004C6AD5"/>
    <w:rsid w:val="004C7651"/>
    <w:rsid w:val="004D4E3E"/>
    <w:rsid w:val="005000E6"/>
    <w:rsid w:val="005044FA"/>
    <w:rsid w:val="00507442"/>
    <w:rsid w:val="005144F0"/>
    <w:rsid w:val="00514F6E"/>
    <w:rsid w:val="00517EBF"/>
    <w:rsid w:val="00522CAB"/>
    <w:rsid w:val="00536004"/>
    <w:rsid w:val="00537A82"/>
    <w:rsid w:val="00546322"/>
    <w:rsid w:val="005470B5"/>
    <w:rsid w:val="00563E2D"/>
    <w:rsid w:val="00572331"/>
    <w:rsid w:val="0057272A"/>
    <w:rsid w:val="00572AFA"/>
    <w:rsid w:val="005755ED"/>
    <w:rsid w:val="00590B78"/>
    <w:rsid w:val="0059530D"/>
    <w:rsid w:val="005B274E"/>
    <w:rsid w:val="005B630A"/>
    <w:rsid w:val="005C2DB9"/>
    <w:rsid w:val="005D21AA"/>
    <w:rsid w:val="005E56C2"/>
    <w:rsid w:val="005E627B"/>
    <w:rsid w:val="005E6F19"/>
    <w:rsid w:val="005F5C10"/>
    <w:rsid w:val="00602352"/>
    <w:rsid w:val="00615938"/>
    <w:rsid w:val="00616C84"/>
    <w:rsid w:val="00634F5C"/>
    <w:rsid w:val="00637DD7"/>
    <w:rsid w:val="006407CD"/>
    <w:rsid w:val="0064268D"/>
    <w:rsid w:val="00671356"/>
    <w:rsid w:val="00675F35"/>
    <w:rsid w:val="006901B8"/>
    <w:rsid w:val="006928AB"/>
    <w:rsid w:val="00697DF1"/>
    <w:rsid w:val="006C760D"/>
    <w:rsid w:val="006D01F4"/>
    <w:rsid w:val="006E0071"/>
    <w:rsid w:val="006E18BC"/>
    <w:rsid w:val="006F05BB"/>
    <w:rsid w:val="006F243F"/>
    <w:rsid w:val="00703859"/>
    <w:rsid w:val="00706259"/>
    <w:rsid w:val="007462DB"/>
    <w:rsid w:val="007750CB"/>
    <w:rsid w:val="00790364"/>
    <w:rsid w:val="007A6CFE"/>
    <w:rsid w:val="007B6F86"/>
    <w:rsid w:val="007C0A4C"/>
    <w:rsid w:val="007D1A45"/>
    <w:rsid w:val="007D407F"/>
    <w:rsid w:val="0080399C"/>
    <w:rsid w:val="008169BF"/>
    <w:rsid w:val="008416A3"/>
    <w:rsid w:val="00866CE9"/>
    <w:rsid w:val="00872895"/>
    <w:rsid w:val="008A0619"/>
    <w:rsid w:val="008A336A"/>
    <w:rsid w:val="008A4874"/>
    <w:rsid w:val="008C04B5"/>
    <w:rsid w:val="008F056D"/>
    <w:rsid w:val="00902490"/>
    <w:rsid w:val="00910E81"/>
    <w:rsid w:val="0091338D"/>
    <w:rsid w:val="009164C6"/>
    <w:rsid w:val="00924C74"/>
    <w:rsid w:val="0092516D"/>
    <w:rsid w:val="00927BB8"/>
    <w:rsid w:val="00937CBB"/>
    <w:rsid w:val="00946346"/>
    <w:rsid w:val="00953208"/>
    <w:rsid w:val="009702CE"/>
    <w:rsid w:val="009713EA"/>
    <w:rsid w:val="00982308"/>
    <w:rsid w:val="009959E7"/>
    <w:rsid w:val="009B09CF"/>
    <w:rsid w:val="009B650E"/>
    <w:rsid w:val="009C1588"/>
    <w:rsid w:val="009D0B5D"/>
    <w:rsid w:val="009D3372"/>
    <w:rsid w:val="009D41A4"/>
    <w:rsid w:val="009E22EA"/>
    <w:rsid w:val="009E42E0"/>
    <w:rsid w:val="009F1379"/>
    <w:rsid w:val="009F24BC"/>
    <w:rsid w:val="009F55A6"/>
    <w:rsid w:val="00A100E8"/>
    <w:rsid w:val="00A11A32"/>
    <w:rsid w:val="00A22178"/>
    <w:rsid w:val="00A230DD"/>
    <w:rsid w:val="00A274BC"/>
    <w:rsid w:val="00A564EC"/>
    <w:rsid w:val="00A61DBF"/>
    <w:rsid w:val="00A724EA"/>
    <w:rsid w:val="00A7419A"/>
    <w:rsid w:val="00A86626"/>
    <w:rsid w:val="00A9678A"/>
    <w:rsid w:val="00AA3340"/>
    <w:rsid w:val="00AA69B1"/>
    <w:rsid w:val="00AB087D"/>
    <w:rsid w:val="00AB2754"/>
    <w:rsid w:val="00AB7B47"/>
    <w:rsid w:val="00AC6B5D"/>
    <w:rsid w:val="00AD2BFC"/>
    <w:rsid w:val="00AE6383"/>
    <w:rsid w:val="00AE7A2C"/>
    <w:rsid w:val="00AF396B"/>
    <w:rsid w:val="00AF6578"/>
    <w:rsid w:val="00B00B93"/>
    <w:rsid w:val="00B070EB"/>
    <w:rsid w:val="00B110E6"/>
    <w:rsid w:val="00B30AA4"/>
    <w:rsid w:val="00B43FF1"/>
    <w:rsid w:val="00B5657F"/>
    <w:rsid w:val="00B61284"/>
    <w:rsid w:val="00B6752D"/>
    <w:rsid w:val="00B71EE4"/>
    <w:rsid w:val="00B862FC"/>
    <w:rsid w:val="00B91129"/>
    <w:rsid w:val="00B96393"/>
    <w:rsid w:val="00BA3E53"/>
    <w:rsid w:val="00BA6EC2"/>
    <w:rsid w:val="00BA751D"/>
    <w:rsid w:val="00BB0EEB"/>
    <w:rsid w:val="00BB7242"/>
    <w:rsid w:val="00BC4553"/>
    <w:rsid w:val="00BD1214"/>
    <w:rsid w:val="00BE22B9"/>
    <w:rsid w:val="00BE5754"/>
    <w:rsid w:val="00BE58A3"/>
    <w:rsid w:val="00BF200F"/>
    <w:rsid w:val="00BF63DC"/>
    <w:rsid w:val="00C056A7"/>
    <w:rsid w:val="00C16CA5"/>
    <w:rsid w:val="00C35BFB"/>
    <w:rsid w:val="00C44801"/>
    <w:rsid w:val="00C55587"/>
    <w:rsid w:val="00C5667C"/>
    <w:rsid w:val="00C7472B"/>
    <w:rsid w:val="00C83634"/>
    <w:rsid w:val="00C84FAB"/>
    <w:rsid w:val="00C91200"/>
    <w:rsid w:val="00C925F9"/>
    <w:rsid w:val="00C94266"/>
    <w:rsid w:val="00CA3292"/>
    <w:rsid w:val="00CA6169"/>
    <w:rsid w:val="00CB267E"/>
    <w:rsid w:val="00CB477A"/>
    <w:rsid w:val="00CC04C0"/>
    <w:rsid w:val="00CD7977"/>
    <w:rsid w:val="00CE3CEB"/>
    <w:rsid w:val="00CE3DFE"/>
    <w:rsid w:val="00CE5F2D"/>
    <w:rsid w:val="00D00287"/>
    <w:rsid w:val="00D13F07"/>
    <w:rsid w:val="00D32DF2"/>
    <w:rsid w:val="00D45927"/>
    <w:rsid w:val="00D50595"/>
    <w:rsid w:val="00D60184"/>
    <w:rsid w:val="00D727A9"/>
    <w:rsid w:val="00D72C59"/>
    <w:rsid w:val="00D860C5"/>
    <w:rsid w:val="00DB0B33"/>
    <w:rsid w:val="00DB26F2"/>
    <w:rsid w:val="00DB2B80"/>
    <w:rsid w:val="00DC4D6E"/>
    <w:rsid w:val="00DD3B3B"/>
    <w:rsid w:val="00DE0A0F"/>
    <w:rsid w:val="00DE658A"/>
    <w:rsid w:val="00DF7498"/>
    <w:rsid w:val="00E04209"/>
    <w:rsid w:val="00E05996"/>
    <w:rsid w:val="00E07173"/>
    <w:rsid w:val="00E137D0"/>
    <w:rsid w:val="00E17FCC"/>
    <w:rsid w:val="00E37575"/>
    <w:rsid w:val="00E524F4"/>
    <w:rsid w:val="00E557B9"/>
    <w:rsid w:val="00E60B25"/>
    <w:rsid w:val="00E60DB0"/>
    <w:rsid w:val="00E60FAD"/>
    <w:rsid w:val="00E640A0"/>
    <w:rsid w:val="00E712E0"/>
    <w:rsid w:val="00E932D6"/>
    <w:rsid w:val="00E964E3"/>
    <w:rsid w:val="00EB124C"/>
    <w:rsid w:val="00EC5A93"/>
    <w:rsid w:val="00EC7245"/>
    <w:rsid w:val="00ED390D"/>
    <w:rsid w:val="00EF3CE5"/>
    <w:rsid w:val="00EF60E3"/>
    <w:rsid w:val="00F0258F"/>
    <w:rsid w:val="00F14BF7"/>
    <w:rsid w:val="00F15707"/>
    <w:rsid w:val="00F30C45"/>
    <w:rsid w:val="00F425BC"/>
    <w:rsid w:val="00F42BBE"/>
    <w:rsid w:val="00F474E1"/>
    <w:rsid w:val="00F65952"/>
    <w:rsid w:val="00F71F15"/>
    <w:rsid w:val="00F7400A"/>
    <w:rsid w:val="00F74D94"/>
    <w:rsid w:val="00F770AE"/>
    <w:rsid w:val="00F906E7"/>
    <w:rsid w:val="00F91F8B"/>
    <w:rsid w:val="00F92EF6"/>
    <w:rsid w:val="00FA036C"/>
    <w:rsid w:val="00FA2751"/>
    <w:rsid w:val="00FA60C7"/>
    <w:rsid w:val="00FA6582"/>
    <w:rsid w:val="00FB0A47"/>
    <w:rsid w:val="00FC1699"/>
    <w:rsid w:val="00FD47A5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96937"/>
  <w15:chartTrackingRefBased/>
  <w15:docId w15:val="{A9605327-1A5B-448C-8EA0-DE476C86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0B25"/>
    <w:pPr>
      <w:spacing w:after="0" w:line="360" w:lineRule="auto"/>
      <w:jc w:val="both"/>
    </w:pPr>
    <w:rPr>
      <w:rFonts w:eastAsiaTheme="majorEastAsia" w:cstheme="majorBid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0B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Ronny</dc:creator>
  <cp:keywords/>
  <dc:description/>
  <cp:lastModifiedBy>Lehmann, Ronny</cp:lastModifiedBy>
  <cp:revision>2</cp:revision>
  <dcterms:created xsi:type="dcterms:W3CDTF">2023-05-19T10:21:00Z</dcterms:created>
  <dcterms:modified xsi:type="dcterms:W3CDTF">2023-10-25T11:41:00Z</dcterms:modified>
</cp:coreProperties>
</file>